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33234" w14:textId="430172B0" w:rsidR="00555B3F" w:rsidRPr="00C510FA" w:rsidRDefault="00440234" w:rsidP="007E6F5C">
      <w:pPr>
        <w:pStyle w:val="a3"/>
        <w:keepNext/>
        <w:spacing w:after="0"/>
        <w:jc w:val="both"/>
        <w:rPr>
          <w:rFonts w:ascii="Times" w:hAnsi="Times" w:cs="Times"/>
          <w:sz w:val="24"/>
          <w:szCs w:val="24"/>
          <w:lang w:val="en-US"/>
        </w:rPr>
      </w:pPr>
      <w:r w:rsidRPr="00440234">
        <w:rPr>
          <w:rFonts w:ascii="Times" w:hAnsi="Times" w:cs="Times"/>
          <w:b/>
          <w:i w:val="0"/>
          <w:iCs w:val="0"/>
          <w:color w:val="auto"/>
          <w:sz w:val="24"/>
          <w:szCs w:val="24"/>
          <w:lang w:val="en-US"/>
        </w:rPr>
        <w:t>Supplementa</w:t>
      </w:r>
      <w:r w:rsidR="00326525">
        <w:rPr>
          <w:rFonts w:ascii="Times" w:hAnsi="Times" w:cs="Times"/>
          <w:b/>
          <w:i w:val="0"/>
          <w:iCs w:val="0"/>
          <w:color w:val="auto"/>
          <w:sz w:val="24"/>
          <w:szCs w:val="24"/>
          <w:lang w:val="en-US"/>
        </w:rPr>
        <w:t>l</w:t>
      </w:r>
      <w:r w:rsidRPr="00440234">
        <w:rPr>
          <w:rFonts w:ascii="Times" w:hAnsi="Times" w:cs="Times"/>
          <w:b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A3EFE" w:rsidRPr="00440234">
        <w:rPr>
          <w:rFonts w:ascii="Times" w:hAnsi="Times" w:cs="Times"/>
          <w:b/>
          <w:i w:val="0"/>
          <w:iCs w:val="0"/>
          <w:color w:val="auto"/>
          <w:sz w:val="24"/>
          <w:szCs w:val="24"/>
          <w:lang w:val="en-US"/>
        </w:rPr>
        <w:t>Table 1</w:t>
      </w:r>
      <w:r w:rsidR="00555B3F" w:rsidRPr="00C510FA">
        <w:rPr>
          <w:rFonts w:ascii="Times" w:hAnsi="Times" w:cs="Times"/>
          <w:i w:val="0"/>
          <w:iCs w:val="0"/>
          <w:color w:val="auto"/>
          <w:sz w:val="24"/>
          <w:szCs w:val="24"/>
          <w:lang w:val="en-US"/>
        </w:rPr>
        <w:t>.</w:t>
      </w:r>
      <w:r w:rsidR="00F760C5" w:rsidRPr="00C510FA">
        <w:rPr>
          <w:rFonts w:ascii="Times" w:hAnsi="Times" w:cs="Times"/>
          <w:sz w:val="24"/>
          <w:szCs w:val="24"/>
          <w:lang w:val="en-US"/>
        </w:rPr>
        <w:t xml:space="preserve"> </w:t>
      </w:r>
      <w:r w:rsidR="00F760C5" w:rsidRPr="007E6F5C">
        <w:rPr>
          <w:rFonts w:ascii="Times" w:hAnsi="Times" w:cs="Times"/>
          <w:i w:val="0"/>
          <w:iCs w:val="0"/>
          <w:color w:val="auto"/>
          <w:sz w:val="24"/>
          <w:szCs w:val="24"/>
          <w:lang w:val="en-US"/>
        </w:rPr>
        <w:t>The thirty-one dill genotypes studied</w:t>
      </w:r>
      <w:r w:rsidR="00F760C5" w:rsidRPr="00C510FA">
        <w:rPr>
          <w:rFonts w:ascii="Times" w:hAnsi="Times" w:cs="Times"/>
          <w:i w:val="0"/>
          <w:iCs w:val="0"/>
          <w:color w:val="auto"/>
          <w:sz w:val="24"/>
          <w:szCs w:val="24"/>
          <w:lang w:val="en-US"/>
        </w:rPr>
        <w:t xml:space="preserve"> (twenty-two Greek landraces and nine commercial cultivars). </w:t>
      </w:r>
    </w:p>
    <w:tbl>
      <w:tblPr>
        <w:tblpPr w:leftFromText="180" w:rightFromText="180" w:vertAnchor="text" w:horzAnchor="margin" w:tblpY="230"/>
        <w:tblW w:w="7145" w:type="dxa"/>
        <w:tblLook w:val="04A0" w:firstRow="1" w:lastRow="0" w:firstColumn="1" w:lastColumn="0" w:noHBand="0" w:noVBand="1"/>
      </w:tblPr>
      <w:tblGrid>
        <w:gridCol w:w="629"/>
        <w:gridCol w:w="1508"/>
        <w:gridCol w:w="1442"/>
        <w:gridCol w:w="629"/>
        <w:gridCol w:w="1508"/>
        <w:gridCol w:w="1429"/>
      </w:tblGrid>
      <w:tr w:rsidR="0018447A" w:rsidRPr="007E6F5C" w14:paraId="545AC31F" w14:textId="77777777" w:rsidTr="0018447A">
        <w:trPr>
          <w:trHeight w:val="251"/>
        </w:trPr>
        <w:tc>
          <w:tcPr>
            <w:tcW w:w="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B8DE5C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7E6F5C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el-GR"/>
              </w:rPr>
              <w:t>No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3731BB" w14:textId="109F4C36" w:rsidR="0018447A" w:rsidRPr="007E6F5C" w:rsidRDefault="00581825" w:rsidP="003F672C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B11D12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highlight w:val="yellow"/>
                <w:lang w:val="en-US" w:eastAsia="el-GR"/>
              </w:rPr>
              <w:t>Genotyp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7BC99F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7E6F5C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el-GR"/>
              </w:rPr>
              <w:t>Pre-defined population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1CA23E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7E6F5C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el-GR"/>
              </w:rPr>
              <w:t>No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88E989" w14:textId="4A3B6FC9" w:rsidR="0018447A" w:rsidRPr="007E6F5C" w:rsidRDefault="00581825" w:rsidP="003F672C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B11D12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highlight w:val="yellow"/>
                <w:lang w:val="en-US" w:eastAsia="el-GR"/>
              </w:rPr>
              <w:t>Genotyp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73EB68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7E6F5C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el-GR"/>
              </w:rPr>
              <w:t>Pre-defined population</w:t>
            </w:r>
          </w:p>
        </w:tc>
      </w:tr>
      <w:tr w:rsidR="0018447A" w:rsidRPr="007E6F5C" w14:paraId="24239035" w14:textId="77777777" w:rsidTr="00881BC2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62FD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5EE0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  <w:lang w:val="en-US"/>
              </w:rPr>
              <w:t>T-518/06</w:t>
            </w: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3A7E7C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  <w:t>Local cultivated Landrace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C364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  <w:t>2</w:t>
            </w: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B70F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7E6F5C">
              <w:rPr>
                <w:rFonts w:ascii="Times" w:hAnsi="Times" w:cs="Times"/>
                <w:sz w:val="20"/>
                <w:szCs w:val="20"/>
              </w:rPr>
              <w:t>Szmaragd</w:t>
            </w:r>
            <w:proofErr w:type="spellEnd"/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8B38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 xml:space="preserve">Commercial </w:t>
            </w:r>
            <w:proofErr w:type="spellStart"/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Cultivars</w:t>
            </w:r>
            <w:proofErr w:type="spellEnd"/>
          </w:p>
        </w:tc>
      </w:tr>
      <w:tr w:rsidR="0018447A" w:rsidRPr="007E6F5C" w14:paraId="5DB45087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884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5977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HL-232/07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BF5D5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71C8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D96C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7E6F5C">
              <w:rPr>
                <w:rFonts w:ascii="Times" w:hAnsi="Times" w:cs="Times"/>
                <w:sz w:val="20"/>
                <w:szCs w:val="20"/>
              </w:rPr>
              <w:t>Diana</w:t>
            </w:r>
            <w:proofErr w:type="spellEnd"/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074A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</w:tr>
      <w:tr w:rsidR="0018447A" w:rsidRPr="007E6F5C" w14:paraId="6152B299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2362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465C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T-208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C1682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85D3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D81A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7E6F5C">
              <w:rPr>
                <w:rFonts w:ascii="Times" w:hAnsi="Times" w:cs="Times"/>
                <w:sz w:val="20"/>
                <w:szCs w:val="20"/>
              </w:rPr>
              <w:t>Mariska</w:t>
            </w:r>
            <w:proofErr w:type="spellEnd"/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3F3A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</w:tr>
      <w:tr w:rsidR="0018447A" w:rsidRPr="007E6F5C" w14:paraId="0269911D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8D98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DD48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T-538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3DD90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AE9C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8AD0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7E6F5C">
              <w:rPr>
                <w:rFonts w:ascii="Times" w:hAnsi="Times" w:cs="Times"/>
                <w:sz w:val="20"/>
                <w:szCs w:val="20"/>
              </w:rPr>
              <w:t>Tetra</w:t>
            </w:r>
            <w:proofErr w:type="spellEnd"/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1604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</w:tr>
      <w:tr w:rsidR="0018447A" w:rsidRPr="007E6F5C" w14:paraId="27B09254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C992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BD2E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T-370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38811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813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AB1E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7E6F5C">
              <w:rPr>
                <w:rFonts w:ascii="Times" w:hAnsi="Times" w:cs="Times"/>
                <w:sz w:val="20"/>
                <w:szCs w:val="20"/>
              </w:rPr>
              <w:t>Dukat</w:t>
            </w:r>
            <w:proofErr w:type="spellEnd"/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56C0D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</w:tr>
      <w:tr w:rsidR="0018447A" w:rsidRPr="007E6F5C" w14:paraId="594190D7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5ABC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BD4F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T-349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63F77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CA46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C4BB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7E6F5C">
              <w:rPr>
                <w:rFonts w:ascii="Times" w:hAnsi="Times" w:cs="Times"/>
                <w:sz w:val="20"/>
                <w:szCs w:val="20"/>
              </w:rPr>
              <w:t>Kronos</w:t>
            </w:r>
            <w:proofErr w:type="spellEnd"/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529F4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</w:tr>
      <w:tr w:rsidR="0018447A" w:rsidRPr="007E6F5C" w14:paraId="33716009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461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72C6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GRC-209/08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6DEFC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980A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A508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7E6F5C">
              <w:rPr>
                <w:rFonts w:ascii="Times" w:hAnsi="Times" w:cs="Times"/>
                <w:sz w:val="20"/>
                <w:szCs w:val="20"/>
              </w:rPr>
              <w:t>Ambrozja</w:t>
            </w:r>
            <w:proofErr w:type="spellEnd"/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DEDF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</w:tr>
      <w:tr w:rsidR="0018447A" w:rsidRPr="007E6F5C" w14:paraId="74157731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489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8863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GRC-1348/04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B15C8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892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2D27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7E6F5C">
              <w:rPr>
                <w:rFonts w:ascii="Times" w:hAnsi="Times" w:cs="Times"/>
                <w:sz w:val="20"/>
                <w:szCs w:val="20"/>
              </w:rPr>
              <w:t>Lukullus</w:t>
            </w:r>
            <w:proofErr w:type="spellEnd"/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FE8EB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</w:tr>
      <w:tr w:rsidR="0018447A" w:rsidRPr="007E6F5C" w14:paraId="3DD261F5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7687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1041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IS-127/07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66727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C364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A00F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7E6F5C">
              <w:rPr>
                <w:rFonts w:ascii="Times" w:hAnsi="Times" w:cs="Times"/>
                <w:sz w:val="20"/>
                <w:szCs w:val="20"/>
              </w:rPr>
              <w:t>Amat</w:t>
            </w:r>
            <w:proofErr w:type="spellEnd"/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B12ED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</w:tr>
      <w:tr w:rsidR="0018447A" w:rsidRPr="007E6F5C" w14:paraId="219756AF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C23B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1D30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T-326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8866A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DDD9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A37A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4A65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07F37404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2954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F465F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T-315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B6F98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55D2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5930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8909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2C0FFB32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6D2F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7299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T-309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43F35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126D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1EA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37F7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4138339C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7923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3AF6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T-269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AC3F6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B424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A371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0222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7ABE326A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C124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47EA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KD-178/07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99A93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F90D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471C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96A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30B6248B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0690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BE78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XKA-035/07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8DAB0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A71F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1ABD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3A1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2B8F4F52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AD47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7342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T-382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A6520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A38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5EA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F73D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23F4DA57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D714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EF63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ROX-064/07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969A0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B5B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57E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4EE5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6A2115C7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EE30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4BDA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ANP-015/07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8CEAD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B949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E75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BFA5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5B34FDE5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681C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B477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T-399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B1F36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D24B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6BCC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682D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11563EDD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2352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AE31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KD-235/07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790D9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6061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B36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ECBD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71088DB1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6181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54B3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SAS-049/07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931C5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C7DF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6273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7E3C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l-GR"/>
              </w:rPr>
            </w:pPr>
          </w:p>
        </w:tc>
      </w:tr>
      <w:tr w:rsidR="0018447A" w:rsidRPr="007E6F5C" w14:paraId="717B68C7" w14:textId="77777777" w:rsidTr="0018447A">
        <w:trPr>
          <w:trHeight w:val="240"/>
        </w:trPr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AC65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28A84" w14:textId="77777777" w:rsidR="0018447A" w:rsidRPr="007E6F5C" w:rsidRDefault="0018447A" w:rsidP="003F672C">
            <w:pPr>
              <w:spacing w:after="0" w:line="36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hAnsi="Times" w:cs="Times"/>
                <w:sz w:val="20"/>
                <w:szCs w:val="20"/>
              </w:rPr>
              <w:t>K-133/06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8AC1D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70F5" w14:textId="77777777" w:rsidR="0018447A" w:rsidRPr="007E6F5C" w:rsidRDefault="0018447A" w:rsidP="003F67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663B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5CFC2" w14:textId="77777777" w:rsidR="0018447A" w:rsidRPr="007E6F5C" w:rsidRDefault="0018447A" w:rsidP="003F67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7E6F5C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 </w:t>
            </w:r>
          </w:p>
        </w:tc>
      </w:tr>
    </w:tbl>
    <w:p w14:paraId="2589A5D2" w14:textId="77777777" w:rsidR="008C5DF0" w:rsidRPr="00C510FA" w:rsidRDefault="008C5DF0">
      <w:pPr>
        <w:rPr>
          <w:rFonts w:ascii="Times" w:hAnsi="Times" w:cs="Times"/>
          <w:sz w:val="24"/>
          <w:szCs w:val="24"/>
        </w:rPr>
      </w:pPr>
    </w:p>
    <w:sectPr w:rsidR="008C5DF0" w:rsidRPr="00C510FA" w:rsidSect="00440234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B3F"/>
    <w:rsid w:val="000F6B1C"/>
    <w:rsid w:val="0018447A"/>
    <w:rsid w:val="002A3F2E"/>
    <w:rsid w:val="00326525"/>
    <w:rsid w:val="00440234"/>
    <w:rsid w:val="0044513C"/>
    <w:rsid w:val="004F3493"/>
    <w:rsid w:val="004F5F4C"/>
    <w:rsid w:val="00505ACE"/>
    <w:rsid w:val="00555B3F"/>
    <w:rsid w:val="00581825"/>
    <w:rsid w:val="006D6AE2"/>
    <w:rsid w:val="007963DE"/>
    <w:rsid w:val="007E6F5C"/>
    <w:rsid w:val="00881BC2"/>
    <w:rsid w:val="008A0D2E"/>
    <w:rsid w:val="008C5DF0"/>
    <w:rsid w:val="00AA3EFE"/>
    <w:rsid w:val="00B11D12"/>
    <w:rsid w:val="00B23FCD"/>
    <w:rsid w:val="00B514AF"/>
    <w:rsid w:val="00C510FA"/>
    <w:rsid w:val="00E9524A"/>
    <w:rsid w:val="00F7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7B341"/>
  <w15:chartTrackingRefBased/>
  <w15:docId w15:val="{1CBC44A5-C43D-4B0F-BB79-2C07FBF19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B3F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55B3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Revision"/>
    <w:hidden/>
    <w:uiPriority w:val="99"/>
    <w:semiHidden/>
    <w:rsid w:val="005818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9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opi Kadoglidou</dc:creator>
  <cp:keywords/>
  <dc:description/>
  <cp:lastModifiedBy>Ιωάννης Γανόπουλος</cp:lastModifiedBy>
  <cp:revision>24</cp:revision>
  <dcterms:created xsi:type="dcterms:W3CDTF">2022-02-09T12:41:00Z</dcterms:created>
  <dcterms:modified xsi:type="dcterms:W3CDTF">2023-01-02T20:43:00Z</dcterms:modified>
</cp:coreProperties>
</file>